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331" w:rsidRPr="00AF48B9" w:rsidRDefault="00184F3F">
      <w:pPr>
        <w:rPr>
          <w:b/>
        </w:rPr>
      </w:pPr>
      <w:bookmarkStart w:id="0" w:name="_Hlk7910866"/>
      <w:bookmarkStart w:id="1" w:name="_GoBack"/>
      <w:r>
        <w:rPr>
          <w:b/>
        </w:rPr>
        <w:t>Supplementary t</w:t>
      </w:r>
      <w:r w:rsidR="00150331" w:rsidRPr="00AF48B9">
        <w:rPr>
          <w:b/>
        </w:rPr>
        <w:t>able</w:t>
      </w:r>
      <w:r>
        <w:rPr>
          <w:b/>
        </w:rPr>
        <w:t xml:space="preserve"> S1.</w:t>
      </w:r>
      <w:r w:rsidR="00150331" w:rsidRPr="00AF48B9">
        <w:rPr>
          <w:b/>
        </w:rPr>
        <w:t xml:space="preserve"> Characteristics and clinical information of 29 patients whose PFS shorter than 7 months</w:t>
      </w:r>
    </w:p>
    <w:bookmarkEnd w:id="0"/>
    <w:bookmarkEnd w:id="1"/>
    <w:tbl>
      <w:tblPr>
        <w:tblStyle w:val="a3"/>
        <w:tblW w:w="0" w:type="auto"/>
        <w:tblInd w:w="-176" w:type="dxa"/>
        <w:tblLook w:val="04A0" w:firstRow="1" w:lastRow="0" w:firstColumn="1" w:lastColumn="0" w:noHBand="0" w:noVBand="1"/>
      </w:tblPr>
      <w:tblGrid>
        <w:gridCol w:w="850"/>
        <w:gridCol w:w="985"/>
        <w:gridCol w:w="983"/>
        <w:gridCol w:w="1181"/>
        <w:gridCol w:w="1275"/>
        <w:gridCol w:w="3260"/>
        <w:gridCol w:w="3544"/>
        <w:gridCol w:w="1842"/>
      </w:tblGrid>
      <w:tr w:rsidR="006F0F77" w:rsidTr="00EE009B">
        <w:tc>
          <w:tcPr>
            <w:tcW w:w="850" w:type="dxa"/>
          </w:tcPr>
          <w:p w:rsidR="006F0F77" w:rsidRDefault="006F0F77" w:rsidP="00150331"/>
        </w:tc>
        <w:tc>
          <w:tcPr>
            <w:tcW w:w="985" w:type="dxa"/>
          </w:tcPr>
          <w:p w:rsidR="006F0F77" w:rsidRDefault="006F0F77" w:rsidP="00150331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983" w:type="dxa"/>
          </w:tcPr>
          <w:p w:rsidR="006F0F77" w:rsidRDefault="006F0F77" w:rsidP="00150331"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1181" w:type="dxa"/>
          </w:tcPr>
          <w:p w:rsidR="006F0F77" w:rsidRDefault="006F0F77" w:rsidP="00150331">
            <w:r>
              <w:rPr>
                <w:rFonts w:hint="eastAsia"/>
              </w:rPr>
              <w:t>H</w:t>
            </w:r>
            <w:r>
              <w:t>istology</w:t>
            </w:r>
          </w:p>
        </w:tc>
        <w:tc>
          <w:tcPr>
            <w:tcW w:w="1275" w:type="dxa"/>
          </w:tcPr>
          <w:p w:rsidR="006F0F77" w:rsidRDefault="006F0F77" w:rsidP="00150331">
            <w:pPr>
              <w:jc w:val="center"/>
            </w:pPr>
            <w:r>
              <w:t>Stage</w:t>
            </w:r>
          </w:p>
        </w:tc>
        <w:tc>
          <w:tcPr>
            <w:tcW w:w="3260" w:type="dxa"/>
          </w:tcPr>
          <w:p w:rsidR="006F0F77" w:rsidRDefault="006F0F77" w:rsidP="00150331">
            <w:r>
              <w:rPr>
                <w:rFonts w:hint="eastAsia"/>
              </w:rPr>
              <w:t>C</w:t>
            </w:r>
            <w:r>
              <w:t>ause of PD</w:t>
            </w:r>
          </w:p>
        </w:tc>
        <w:tc>
          <w:tcPr>
            <w:tcW w:w="3544" w:type="dxa"/>
          </w:tcPr>
          <w:p w:rsidR="006F0F77" w:rsidRDefault="006F0F77" w:rsidP="00150331">
            <w:pPr>
              <w:jc w:val="center"/>
            </w:pPr>
            <w:r>
              <w:t xml:space="preserve">Treatment </w:t>
            </w:r>
            <w:r w:rsidR="009A538B">
              <w:t>following</w:t>
            </w:r>
            <w:r>
              <w:t xml:space="preserve"> </w:t>
            </w:r>
            <w:r w:rsidR="009A538B">
              <w:t xml:space="preserve">CCRT </w:t>
            </w:r>
            <w:r>
              <w:t>PD</w:t>
            </w:r>
          </w:p>
        </w:tc>
        <w:tc>
          <w:tcPr>
            <w:tcW w:w="1842" w:type="dxa"/>
          </w:tcPr>
          <w:p w:rsidR="006F0F77" w:rsidRDefault="006F0F77" w:rsidP="00150331">
            <w:pPr>
              <w:jc w:val="center"/>
            </w:pPr>
            <w:r>
              <w:rPr>
                <w:rFonts w:hint="eastAsia"/>
              </w:rPr>
              <w:t>S</w:t>
            </w:r>
            <w:r>
              <w:t>urvival condition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47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 xml:space="preserve">Neck LN </w:t>
            </w:r>
            <w:r>
              <w:t>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 xml:space="preserve">Platinum-base chemotherapy, </w:t>
            </w:r>
          </w:p>
        </w:tc>
        <w:tc>
          <w:tcPr>
            <w:tcW w:w="1842" w:type="dxa"/>
          </w:tcPr>
          <w:p w:rsidR="006F0F77" w:rsidRPr="00A359A8" w:rsidRDefault="006F0F77" w:rsidP="00E75573">
            <w:r>
              <w:rPr>
                <w:rFonts w:hint="eastAsia"/>
              </w:rPr>
              <w:t>D</w:t>
            </w:r>
            <w:r>
              <w:t>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5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</w:t>
            </w:r>
            <w:r>
              <w:t>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>
              <w:t>B</w:t>
            </w:r>
            <w:r w:rsidRPr="00962D14">
              <w:t>rain meta</w:t>
            </w:r>
            <w:r w:rsidR="00FC0587">
              <w:t>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 xml:space="preserve">Platinum-base chemotherapy, </w:t>
            </w:r>
            <w:r w:rsidR="00240527">
              <w:t>R</w:t>
            </w:r>
            <w:r w:rsidRPr="00A5729E">
              <w:t>adiotherapy to brain</w:t>
            </w:r>
          </w:p>
        </w:tc>
        <w:tc>
          <w:tcPr>
            <w:tcW w:w="1842" w:type="dxa"/>
          </w:tcPr>
          <w:p w:rsidR="006F0F77" w:rsidRPr="00A359A8" w:rsidRDefault="006F0F77" w:rsidP="00E75573">
            <w:r>
              <w:rPr>
                <w:rFonts w:hint="eastAsia"/>
              </w:rPr>
              <w:t>D</w:t>
            </w:r>
            <w:r>
              <w:t>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3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6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</w:t>
            </w:r>
            <w:r>
              <w:t>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Default="006F0F77" w:rsidP="00E75573">
            <w:r>
              <w:rPr>
                <w:rFonts w:hint="eastAsia"/>
              </w:rPr>
              <w:t>C</w:t>
            </w:r>
            <w:r>
              <w:t xml:space="preserve">linical progression </w:t>
            </w:r>
          </w:p>
          <w:p w:rsidR="006F0F77" w:rsidRPr="00962D14" w:rsidRDefault="006F0F77" w:rsidP="00E75573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8E604C" w:rsidP="00E75573">
            <w:r w:rsidRPr="008E604C">
              <w:t>Platinum-base chemotherapy</w:t>
            </w:r>
          </w:p>
        </w:tc>
        <w:tc>
          <w:tcPr>
            <w:tcW w:w="1842" w:type="dxa"/>
          </w:tcPr>
          <w:p w:rsidR="006F0F77" w:rsidRPr="00A359A8" w:rsidRDefault="006F0F77" w:rsidP="00E75573">
            <w:r>
              <w:rPr>
                <w:rFonts w:hint="eastAsia"/>
              </w:rPr>
              <w:t>A</w:t>
            </w:r>
            <w:r>
              <w:t>live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4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0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>
              <w:t>L</w:t>
            </w:r>
            <w:r w:rsidRPr="00962D14">
              <w:t xml:space="preserve">ung </w:t>
            </w:r>
            <w:r>
              <w:t>to lung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EGFR-TKI</w:t>
            </w:r>
          </w:p>
        </w:tc>
        <w:tc>
          <w:tcPr>
            <w:tcW w:w="1842" w:type="dxa"/>
          </w:tcPr>
          <w:p w:rsidR="006F0F77" w:rsidRPr="00D5171C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5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9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F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3E2021" w:rsidP="00E75573">
            <w:r>
              <w:t>B</w:t>
            </w:r>
            <w:r w:rsidR="006F0F77">
              <w:t>rain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Radiotherapy to brain</w:t>
            </w:r>
          </w:p>
        </w:tc>
        <w:tc>
          <w:tcPr>
            <w:tcW w:w="1842" w:type="dxa"/>
          </w:tcPr>
          <w:p w:rsidR="006F0F77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6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0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>
              <w:rPr>
                <w:rFonts w:hint="eastAsia"/>
              </w:rPr>
              <w:t>P</w:t>
            </w:r>
            <w:r>
              <w:t>leural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Supportive care</w:t>
            </w:r>
          </w:p>
        </w:tc>
        <w:tc>
          <w:tcPr>
            <w:tcW w:w="1842" w:type="dxa"/>
          </w:tcPr>
          <w:p w:rsidR="006F0F77" w:rsidRPr="00D5171C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7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7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Local recurrence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8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7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EB0D9B">
              <w:t>Lung to lung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D5171C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9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0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Default="006F0F77" w:rsidP="004C0056">
            <w:r>
              <w:t xml:space="preserve">Clinical progression </w:t>
            </w:r>
          </w:p>
          <w:p w:rsidR="006F0F77" w:rsidRPr="00962D14" w:rsidRDefault="006F0F77" w:rsidP="004C0056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D5171C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0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48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NSCL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Default="006F0F77" w:rsidP="006F0F77">
            <w:r>
              <w:t xml:space="preserve">Clinical progression </w:t>
            </w:r>
          </w:p>
          <w:p w:rsidR="006F0F77" w:rsidRPr="00962D14" w:rsidRDefault="006F0F77" w:rsidP="006F0F77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A359A8" w:rsidRDefault="006F0F77" w:rsidP="00E75573">
            <w:r>
              <w:rPr>
                <w:rFonts w:hint="eastAsia"/>
              </w:rPr>
              <w:t>Al</w:t>
            </w:r>
            <w:r>
              <w:t>ive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1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>
              <w:t>Local progression</w:t>
            </w:r>
          </w:p>
        </w:tc>
        <w:tc>
          <w:tcPr>
            <w:tcW w:w="3544" w:type="dxa"/>
          </w:tcPr>
          <w:p w:rsidR="006F0F77" w:rsidRPr="00A5729E" w:rsidRDefault="008B2E43" w:rsidP="00E75573">
            <w:r w:rsidRPr="008B2E43">
              <w:t>Single agent chemotherapy</w:t>
            </w:r>
          </w:p>
        </w:tc>
        <w:tc>
          <w:tcPr>
            <w:tcW w:w="1842" w:type="dxa"/>
          </w:tcPr>
          <w:p w:rsidR="006F0F77" w:rsidRPr="00EB154E" w:rsidRDefault="006F0F77" w:rsidP="00E75573">
            <w:r w:rsidRPr="00EB154E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/>
          <w:p w:rsidR="006F0F77" w:rsidRDefault="006F0F77" w:rsidP="00E75573">
            <w:r>
              <w:rPr>
                <w:rFonts w:hint="eastAsia"/>
              </w:rPr>
              <w:t>N</w:t>
            </w:r>
            <w:r>
              <w:t>o.12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5007E7" w:rsidP="00E75573">
            <w:r>
              <w:t>Liver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EB154E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3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Default="006F0F77" w:rsidP="00086F45">
            <w:r>
              <w:t xml:space="preserve">Clinical progression </w:t>
            </w:r>
          </w:p>
          <w:p w:rsidR="006F0F77" w:rsidRPr="00962D14" w:rsidRDefault="006F0F77" w:rsidP="00086F45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EGFR-TKI</w:t>
            </w:r>
          </w:p>
        </w:tc>
        <w:tc>
          <w:tcPr>
            <w:tcW w:w="1842" w:type="dxa"/>
          </w:tcPr>
          <w:p w:rsidR="006F0F77" w:rsidRPr="00EB154E" w:rsidRDefault="006F0F77" w:rsidP="00E75573">
            <w:r w:rsidRPr="00EB154E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4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FC0587" w:rsidRDefault="00FC0587" w:rsidP="00FC0587">
            <w:r>
              <w:t xml:space="preserve">Clinical progression </w:t>
            </w:r>
          </w:p>
          <w:p w:rsidR="006F0F77" w:rsidRPr="00962D14" w:rsidRDefault="00FC0587" w:rsidP="00FC0587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A359A8" w:rsidRDefault="006F0F77" w:rsidP="00E75573">
            <w:r>
              <w:rPr>
                <w:rFonts w:hint="eastAsia"/>
              </w:rPr>
              <w:t>A</w:t>
            </w:r>
            <w:r>
              <w:t>live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5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5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Adrenal metastasis</w:t>
            </w:r>
          </w:p>
        </w:tc>
        <w:tc>
          <w:tcPr>
            <w:tcW w:w="3544" w:type="dxa"/>
          </w:tcPr>
          <w:p w:rsidR="006F0F77" w:rsidRPr="00A5729E" w:rsidRDefault="008B2E43" w:rsidP="00E75573">
            <w:r w:rsidRPr="008B2E43">
              <w:t>Single agent chemotherapy</w:t>
            </w:r>
          </w:p>
        </w:tc>
        <w:tc>
          <w:tcPr>
            <w:tcW w:w="1842" w:type="dxa"/>
          </w:tcPr>
          <w:p w:rsidR="006F0F77" w:rsidRPr="0001125B" w:rsidRDefault="006F0F77" w:rsidP="00E75573">
            <w:r w:rsidRPr="0001125B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6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2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F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Local recurrence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01125B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7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0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NSCL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4C0A13" w:rsidP="00E75573">
            <w:r>
              <w:rPr>
                <w:rFonts w:hint="eastAsia"/>
              </w:rPr>
              <w:t>B</w:t>
            </w:r>
            <w:r>
              <w:t>one</w:t>
            </w:r>
          </w:p>
        </w:tc>
        <w:tc>
          <w:tcPr>
            <w:tcW w:w="3544" w:type="dxa"/>
          </w:tcPr>
          <w:p w:rsidR="006F0F77" w:rsidRDefault="006F0F77" w:rsidP="00E75573">
            <w:r w:rsidRPr="00A5729E">
              <w:t>Platinum-base chemotherapy</w:t>
            </w:r>
          </w:p>
          <w:p w:rsidR="00EF78C8" w:rsidRPr="00A5729E" w:rsidRDefault="00EF78C8" w:rsidP="00E75573">
            <w:r>
              <w:rPr>
                <w:rFonts w:hint="eastAsia"/>
              </w:rPr>
              <w:t>R</w:t>
            </w:r>
            <w:r>
              <w:t>adiotherapy to bone</w:t>
            </w:r>
          </w:p>
        </w:tc>
        <w:tc>
          <w:tcPr>
            <w:tcW w:w="1842" w:type="dxa"/>
          </w:tcPr>
          <w:p w:rsidR="006F0F77" w:rsidRPr="0001125B" w:rsidRDefault="006F0F77" w:rsidP="00E75573">
            <w:r w:rsidRPr="0001125B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lastRenderedPageBreak/>
              <w:t>N</w:t>
            </w:r>
            <w:r>
              <w:t>o.18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Adrenal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01125B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19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7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FC0587" w:rsidRDefault="00FC0587" w:rsidP="00FC0587">
            <w:r>
              <w:t xml:space="preserve">Clinical progression </w:t>
            </w:r>
          </w:p>
          <w:p w:rsidR="006F0F77" w:rsidRPr="00962D14" w:rsidRDefault="00FC0587" w:rsidP="00FC0587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A359A8" w:rsidRDefault="009A538B" w:rsidP="00E75573">
            <w:r>
              <w:rPr>
                <w:rFonts w:hint="eastAsia"/>
              </w:rPr>
              <w:t>A</w:t>
            </w:r>
            <w:r>
              <w:t>live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0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1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NSCL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Local recurrence+</w:t>
            </w:r>
            <w:r>
              <w:t xml:space="preserve"> </w:t>
            </w:r>
            <w:r w:rsidRPr="00962D14">
              <w:t>pleural effusion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497706" w:rsidRDefault="006F0F77" w:rsidP="00E75573">
            <w:r w:rsidRPr="00497706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1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2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FC0587" w:rsidRDefault="00FC0587" w:rsidP="00FC0587">
            <w:r>
              <w:t xml:space="preserve">Clinical progression </w:t>
            </w:r>
          </w:p>
          <w:p w:rsidR="006F0F77" w:rsidRPr="00962D14" w:rsidRDefault="00FC0587" w:rsidP="00FC0587">
            <w:r>
              <w:t>(No site identified)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Default="006F0F77" w:rsidP="00E75573">
            <w:r w:rsidRPr="00497706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2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4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Supraclavicular LN</w:t>
            </w:r>
            <w:r w:rsidR="00FC0587">
              <w:t xml:space="preserve">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</w:p>
        </w:tc>
        <w:tc>
          <w:tcPr>
            <w:tcW w:w="1842" w:type="dxa"/>
          </w:tcPr>
          <w:p w:rsidR="006F0F77" w:rsidRPr="00497706" w:rsidRDefault="006F0F77" w:rsidP="00E75573">
            <w:r w:rsidRPr="00497706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3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3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FC0587" w:rsidP="00E75573">
            <w:r w:rsidRPr="00FC0587">
              <w:t>Brain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Radiotherapy to brain</w:t>
            </w:r>
          </w:p>
        </w:tc>
        <w:tc>
          <w:tcPr>
            <w:tcW w:w="1842" w:type="dxa"/>
          </w:tcPr>
          <w:p w:rsidR="006F0F77" w:rsidRDefault="006F0F77" w:rsidP="00E75573">
            <w:r w:rsidRPr="00497706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4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3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F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FC0587" w:rsidP="00E75573">
            <w:r w:rsidRPr="00FC0587">
              <w:t>Brain 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  <w:r w:rsidR="00EF78C8">
              <w:t>,</w:t>
            </w:r>
            <w:r w:rsidRPr="00A5729E">
              <w:t xml:space="preserve"> radiotherapy to brain</w:t>
            </w:r>
          </w:p>
        </w:tc>
        <w:tc>
          <w:tcPr>
            <w:tcW w:w="1842" w:type="dxa"/>
          </w:tcPr>
          <w:p w:rsidR="006F0F77" w:rsidRPr="00A359A8" w:rsidRDefault="009A538B" w:rsidP="00E75573">
            <w:r>
              <w:rPr>
                <w:rFonts w:hint="eastAsia"/>
              </w:rPr>
              <w:t>A</w:t>
            </w:r>
            <w:r>
              <w:t>live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5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4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NSCL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Brain</w:t>
            </w:r>
            <w:r w:rsidR="005B3DFE">
              <w:t xml:space="preserve"> </w:t>
            </w:r>
            <w:r w:rsidR="005B3DFE" w:rsidRPr="005B3DFE">
              <w:t>metastasis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Platinum-base chemotherapy</w:t>
            </w:r>
            <w:r w:rsidR="00EF78C8">
              <w:t>,</w:t>
            </w:r>
            <w:r w:rsidR="009A538B">
              <w:t xml:space="preserve"> </w:t>
            </w:r>
            <w:r w:rsidRPr="00A5729E">
              <w:t>radiotherapy to brain</w:t>
            </w:r>
          </w:p>
        </w:tc>
        <w:tc>
          <w:tcPr>
            <w:tcW w:w="1842" w:type="dxa"/>
          </w:tcPr>
          <w:p w:rsidR="006F0F77" w:rsidRPr="00A90D92" w:rsidRDefault="006F0F77" w:rsidP="00E75573">
            <w:r w:rsidRPr="00A90D92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6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9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F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Brain metastasis</w:t>
            </w:r>
          </w:p>
        </w:tc>
        <w:tc>
          <w:tcPr>
            <w:tcW w:w="3544" w:type="dxa"/>
          </w:tcPr>
          <w:p w:rsidR="006F0F77" w:rsidRPr="00A5729E" w:rsidRDefault="008B2E43" w:rsidP="00E75573">
            <w:r w:rsidRPr="008B2E43">
              <w:t>Single agent chemotherapy</w:t>
            </w:r>
            <w:r>
              <w:t>,</w:t>
            </w:r>
            <w:r w:rsidRPr="008B2E43">
              <w:t xml:space="preserve"> </w:t>
            </w:r>
            <w:r w:rsidR="006F0F77" w:rsidRPr="00A5729E">
              <w:t>Radiotherapy to brain</w:t>
            </w:r>
          </w:p>
        </w:tc>
        <w:tc>
          <w:tcPr>
            <w:tcW w:w="1842" w:type="dxa"/>
          </w:tcPr>
          <w:p w:rsidR="006F0F77" w:rsidRDefault="006F0F77" w:rsidP="00E75573">
            <w:r w:rsidRPr="00A90D92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7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73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NSCLC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Pr="00962D14" w:rsidRDefault="006F0F77" w:rsidP="00E75573">
            <w:r>
              <w:t>Local progression</w:t>
            </w:r>
          </w:p>
        </w:tc>
        <w:tc>
          <w:tcPr>
            <w:tcW w:w="3544" w:type="dxa"/>
          </w:tcPr>
          <w:p w:rsidR="006F0F77" w:rsidRPr="00A5729E" w:rsidRDefault="006F0F77" w:rsidP="00E75573">
            <w:r w:rsidRPr="00A5729E">
              <w:t>Supportive care</w:t>
            </w:r>
          </w:p>
        </w:tc>
        <w:tc>
          <w:tcPr>
            <w:tcW w:w="1842" w:type="dxa"/>
          </w:tcPr>
          <w:p w:rsidR="006F0F77" w:rsidRPr="00A90D92" w:rsidRDefault="006F0F77" w:rsidP="00E75573">
            <w:r w:rsidRPr="00A90D92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>
            <w:r>
              <w:rPr>
                <w:rFonts w:hint="eastAsia"/>
              </w:rPr>
              <w:t>N</w:t>
            </w:r>
            <w:r>
              <w:t>o.28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58</w:t>
            </w:r>
          </w:p>
        </w:tc>
        <w:tc>
          <w:tcPr>
            <w:tcW w:w="983" w:type="dxa"/>
          </w:tcPr>
          <w:p w:rsidR="006F0F77" w:rsidRPr="00AC21D0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Pr="005E7090" w:rsidRDefault="006F0F77" w:rsidP="00E75573">
            <w:r w:rsidRPr="005E7090">
              <w:t>ADENO</w:t>
            </w:r>
          </w:p>
        </w:tc>
        <w:tc>
          <w:tcPr>
            <w:tcW w:w="1275" w:type="dxa"/>
          </w:tcPr>
          <w:p w:rsidR="006F0F77" w:rsidRPr="00AB4CC9" w:rsidRDefault="006F0F77" w:rsidP="00E75573">
            <w:r w:rsidRPr="00AB4CC9">
              <w:t>IIIA</w:t>
            </w:r>
          </w:p>
        </w:tc>
        <w:tc>
          <w:tcPr>
            <w:tcW w:w="3260" w:type="dxa"/>
          </w:tcPr>
          <w:p w:rsidR="006F0F77" w:rsidRPr="00962D14" w:rsidRDefault="006F0F77" w:rsidP="00E75573">
            <w:r w:rsidRPr="00962D14">
              <w:t>Brain metastasis</w:t>
            </w:r>
          </w:p>
        </w:tc>
        <w:tc>
          <w:tcPr>
            <w:tcW w:w="3544" w:type="dxa"/>
          </w:tcPr>
          <w:p w:rsidR="006F0F77" w:rsidRPr="00A5729E" w:rsidRDefault="008B2E43" w:rsidP="00E75573">
            <w:r>
              <w:t xml:space="preserve">Single agent chemotherapy, </w:t>
            </w:r>
            <w:r w:rsidR="006F0F77" w:rsidRPr="00A5729E">
              <w:t>Radiotherapy to brain</w:t>
            </w:r>
          </w:p>
        </w:tc>
        <w:tc>
          <w:tcPr>
            <w:tcW w:w="1842" w:type="dxa"/>
          </w:tcPr>
          <w:p w:rsidR="006F0F77" w:rsidRDefault="006F0F77" w:rsidP="00E75573">
            <w:r w:rsidRPr="00A90D92">
              <w:t>Dead</w:t>
            </w:r>
          </w:p>
        </w:tc>
      </w:tr>
      <w:tr w:rsidR="006F0F77" w:rsidTr="00EE009B">
        <w:tc>
          <w:tcPr>
            <w:tcW w:w="850" w:type="dxa"/>
          </w:tcPr>
          <w:p w:rsidR="006F0F77" w:rsidRDefault="006F0F77" w:rsidP="00E75573"/>
          <w:p w:rsidR="006F0F77" w:rsidRDefault="006F0F77" w:rsidP="00E75573">
            <w:r>
              <w:rPr>
                <w:rFonts w:hint="eastAsia"/>
              </w:rPr>
              <w:t>N</w:t>
            </w:r>
            <w:r>
              <w:t>o.29</w:t>
            </w:r>
          </w:p>
        </w:tc>
        <w:tc>
          <w:tcPr>
            <w:tcW w:w="985" w:type="dxa"/>
          </w:tcPr>
          <w:p w:rsidR="006F0F77" w:rsidRPr="00AC21D0" w:rsidRDefault="006F0F77" w:rsidP="00E75573">
            <w:r w:rsidRPr="00AC21D0">
              <w:t>64</w:t>
            </w:r>
          </w:p>
        </w:tc>
        <w:tc>
          <w:tcPr>
            <w:tcW w:w="983" w:type="dxa"/>
          </w:tcPr>
          <w:p w:rsidR="006F0F77" w:rsidRDefault="006F0F77" w:rsidP="00E75573">
            <w:r w:rsidRPr="00AC21D0">
              <w:t>M</w:t>
            </w:r>
          </w:p>
        </w:tc>
        <w:tc>
          <w:tcPr>
            <w:tcW w:w="1181" w:type="dxa"/>
          </w:tcPr>
          <w:p w:rsidR="006F0F77" w:rsidRDefault="006F0F77" w:rsidP="00E75573">
            <w:r w:rsidRPr="005E7090">
              <w:t>SCC</w:t>
            </w:r>
          </w:p>
        </w:tc>
        <w:tc>
          <w:tcPr>
            <w:tcW w:w="1275" w:type="dxa"/>
          </w:tcPr>
          <w:p w:rsidR="006F0F77" w:rsidRDefault="006F0F77" w:rsidP="00E75573">
            <w:r w:rsidRPr="00AB4CC9">
              <w:t>IIIB</w:t>
            </w:r>
          </w:p>
        </w:tc>
        <w:tc>
          <w:tcPr>
            <w:tcW w:w="3260" w:type="dxa"/>
          </w:tcPr>
          <w:p w:rsidR="006F0F77" w:rsidRDefault="006F0F77" w:rsidP="00E75573">
            <w:r w:rsidRPr="00962D14">
              <w:t>Local progression</w:t>
            </w:r>
          </w:p>
        </w:tc>
        <w:tc>
          <w:tcPr>
            <w:tcW w:w="3544" w:type="dxa"/>
          </w:tcPr>
          <w:p w:rsidR="006F0F77" w:rsidRDefault="006F0F77" w:rsidP="00E75573">
            <w:r w:rsidRPr="00A5729E">
              <w:t>Supportive care</w:t>
            </w:r>
          </w:p>
        </w:tc>
        <w:tc>
          <w:tcPr>
            <w:tcW w:w="1842" w:type="dxa"/>
          </w:tcPr>
          <w:p w:rsidR="006F0F77" w:rsidRPr="00A90D92" w:rsidRDefault="006F0F77" w:rsidP="00E75573">
            <w:r w:rsidRPr="00A90D92">
              <w:t>Dead</w:t>
            </w:r>
          </w:p>
        </w:tc>
      </w:tr>
    </w:tbl>
    <w:p w:rsidR="00150331" w:rsidRDefault="00FC0587">
      <w:r>
        <w:rPr>
          <w:rFonts w:hint="eastAsia"/>
        </w:rPr>
        <w:t>*</w:t>
      </w:r>
      <w:r>
        <w:t xml:space="preserve">EGFR-TKI: </w:t>
      </w:r>
      <w:r w:rsidRPr="00FC0587">
        <w:t>Epidermal growth factor receptor tyrosine kinase inhibitor</w:t>
      </w:r>
    </w:p>
    <w:p w:rsidR="00150331" w:rsidRDefault="00150331"/>
    <w:p w:rsidR="00150331" w:rsidRDefault="00150331"/>
    <w:p w:rsidR="00150331" w:rsidRDefault="00150331"/>
    <w:sectPr w:rsidR="00150331" w:rsidSect="0015033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20D3" w:rsidRDefault="006D20D3" w:rsidP="00184F3F">
      <w:r>
        <w:separator/>
      </w:r>
    </w:p>
  </w:endnote>
  <w:endnote w:type="continuationSeparator" w:id="0">
    <w:p w:rsidR="006D20D3" w:rsidRDefault="006D20D3" w:rsidP="00184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20D3" w:rsidRDefault="006D20D3" w:rsidP="00184F3F">
      <w:r>
        <w:separator/>
      </w:r>
    </w:p>
  </w:footnote>
  <w:footnote w:type="continuationSeparator" w:id="0">
    <w:p w:rsidR="006D20D3" w:rsidRDefault="006D20D3" w:rsidP="00184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31"/>
    <w:rsid w:val="00086F45"/>
    <w:rsid w:val="00150331"/>
    <w:rsid w:val="00184F3F"/>
    <w:rsid w:val="00240527"/>
    <w:rsid w:val="002B2FC2"/>
    <w:rsid w:val="003406BF"/>
    <w:rsid w:val="003E2021"/>
    <w:rsid w:val="004C0056"/>
    <w:rsid w:val="004C0A13"/>
    <w:rsid w:val="005007E7"/>
    <w:rsid w:val="00561862"/>
    <w:rsid w:val="005B3DFE"/>
    <w:rsid w:val="006D20D3"/>
    <w:rsid w:val="006F0F77"/>
    <w:rsid w:val="00860F67"/>
    <w:rsid w:val="008758B8"/>
    <w:rsid w:val="008B2E43"/>
    <w:rsid w:val="008E604C"/>
    <w:rsid w:val="00935882"/>
    <w:rsid w:val="00943B22"/>
    <w:rsid w:val="009A538B"/>
    <w:rsid w:val="009E741B"/>
    <w:rsid w:val="00AF3BEF"/>
    <w:rsid w:val="00AF48B9"/>
    <w:rsid w:val="00BE0BA5"/>
    <w:rsid w:val="00CE655E"/>
    <w:rsid w:val="00E50D40"/>
    <w:rsid w:val="00E75573"/>
    <w:rsid w:val="00EB0D9B"/>
    <w:rsid w:val="00EE009B"/>
    <w:rsid w:val="00EF78C8"/>
    <w:rsid w:val="00F05AEB"/>
    <w:rsid w:val="00FC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CAF9A"/>
  <w15:chartTrackingRefBased/>
  <w15:docId w15:val="{AE094E1B-D494-4284-AE0F-2E4EAD12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0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4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4F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4F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4F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稟智 徐</dc:creator>
  <cp:keywords/>
  <dc:description/>
  <cp:lastModifiedBy>稟智 徐</cp:lastModifiedBy>
  <cp:revision>27</cp:revision>
  <dcterms:created xsi:type="dcterms:W3CDTF">2019-05-01T16:49:00Z</dcterms:created>
  <dcterms:modified xsi:type="dcterms:W3CDTF">2019-05-04T17:07:00Z</dcterms:modified>
</cp:coreProperties>
</file>